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29D7C" w14:textId="77777777" w:rsidR="001858A5" w:rsidRPr="001858A5" w:rsidRDefault="001858A5" w:rsidP="001858A5">
      <w:pPr>
        <w:spacing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1858A5">
        <w:rPr>
          <w:rFonts w:ascii="Arial" w:eastAsia="Calibri" w:hAnsi="Arial" w:cs="Arial"/>
          <w:b/>
          <w:sz w:val="24"/>
          <w:szCs w:val="24"/>
          <w:lang w:val="en-US"/>
        </w:rPr>
        <w:t>Supplementary 3: Materials and Methods</w:t>
      </w:r>
    </w:p>
    <w:p w14:paraId="1850569F" w14:textId="77777777" w:rsidR="001858A5" w:rsidRPr="001858A5" w:rsidRDefault="001858A5" w:rsidP="001858A5">
      <w:pPr>
        <w:spacing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1858A5">
        <w:rPr>
          <w:rFonts w:ascii="Arial" w:eastAsia="Calibri" w:hAnsi="Arial" w:cs="Arial"/>
          <w:b/>
          <w:sz w:val="24"/>
          <w:szCs w:val="24"/>
          <w:lang w:val="en-US"/>
        </w:rPr>
        <w:t>Germline multi-gene panel sequencing and bioinformatics analysis</w:t>
      </w:r>
    </w:p>
    <w:p w14:paraId="5D17CA8E" w14:textId="77777777" w:rsidR="001858A5" w:rsidRPr="001858A5" w:rsidRDefault="001858A5" w:rsidP="001858A5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DNA fragments were paired-end sequenced on an Illumina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NextSeq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 500 sequencing system. The obtained sequencing reads were aligned to the NCBI human genome assembly (hg19). Variant Calling was performed according to best practice guidelines (available at https://gatk.broadinstitute.org/hc/en-us) for calling single-nucleotide variants, insertions and deletions. The evaluation of the called variants was performed using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VarSeq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 software from Golden Helix (Bozeman, Montana, USA). </w:t>
      </w:r>
    </w:p>
    <w:p w14:paraId="74C29DA6" w14:textId="77777777" w:rsidR="001858A5" w:rsidRPr="001858A5" w:rsidRDefault="001858A5" w:rsidP="001858A5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1858A5">
        <w:rPr>
          <w:rFonts w:ascii="Arial" w:eastAsia="Calibri" w:hAnsi="Arial" w:cs="Arial"/>
          <w:sz w:val="24"/>
          <w:szCs w:val="24"/>
          <w:lang w:val="en-US"/>
        </w:rPr>
        <w:t>Variants were ﬁltered based on minor allele frequency (MAF) using an in-house database including data from &gt;1000 whole exomes and published disease-causing variants. Variants presented as heterozygous in more than 100 cases and/or homozygous in more than two cases in the internal database or in the Genome Aggregation Database (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gnomAD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) were ﬁltered out. We used six prediction tools for independent assessments of the pathogenicity of ﬁltered missense variants (SIFT, Polyphen2, HVAR,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MutationTaster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MutationAssessor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, FATHMM, FATHMM MKL Coding) and variants with at least three predictions as damaging/ pathogenic were selected. Loss-of-function variants were independently considered for further analysis. Databases such as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ClinVar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 and Leiden Open Variation Database (LOVD) were assessed for further variant interpretation. </w:t>
      </w:r>
    </w:p>
    <w:p w14:paraId="6926D101" w14:textId="77777777" w:rsidR="001858A5" w:rsidRPr="001858A5" w:rsidRDefault="001858A5" w:rsidP="001858A5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Furthermore, a copy number variation (CNV) analysis was performed for all samples comparing the calculated coverage of each sequenced sample to the existing coverage data obtained from BAM-ﬁles for previously analyzed in-house samples. This analysis was also performed by a module from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VarSeq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 xml:space="preserve"> software from </w:t>
      </w:r>
      <w:proofErr w:type="spellStart"/>
      <w:r w:rsidRPr="001858A5">
        <w:rPr>
          <w:rFonts w:ascii="Arial" w:eastAsia="Calibri" w:hAnsi="Arial" w:cs="Arial"/>
          <w:sz w:val="24"/>
          <w:szCs w:val="24"/>
          <w:lang w:val="en-US"/>
        </w:rPr>
        <w:t>GoldenHelix</w:t>
      </w:r>
      <w:proofErr w:type="spellEnd"/>
      <w:r w:rsidRPr="001858A5">
        <w:rPr>
          <w:rFonts w:ascii="Arial" w:eastAsia="Calibri" w:hAnsi="Arial" w:cs="Arial"/>
          <w:sz w:val="24"/>
          <w:szCs w:val="24"/>
          <w:lang w:val="en-US"/>
        </w:rPr>
        <w:t>. All reported CNVs were conﬁrmed by MLPA analysis.</w:t>
      </w:r>
    </w:p>
    <w:p w14:paraId="06218BE9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8A5"/>
    <w:rsid w:val="000729C8"/>
    <w:rsid w:val="001858A5"/>
    <w:rsid w:val="002F167C"/>
    <w:rsid w:val="00381DC7"/>
    <w:rsid w:val="00585C2B"/>
    <w:rsid w:val="007064D8"/>
    <w:rsid w:val="007B433B"/>
    <w:rsid w:val="00AB4A48"/>
    <w:rsid w:val="00AD3AE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8ADA"/>
  <w15:chartTrackingRefBased/>
  <w15:docId w15:val="{7C81366F-8EC8-47AE-A737-B30F3CF0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3-25T14:16:00Z</dcterms:created>
  <dcterms:modified xsi:type="dcterms:W3CDTF">2023-03-25T14:16:00Z</dcterms:modified>
</cp:coreProperties>
</file>